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1E9B4" w14:textId="77777777" w:rsidR="00BC0546" w:rsidRDefault="00BC0546" w:rsidP="00BC0546">
      <w:pPr>
        <w:spacing w:after="24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Appendix</w:t>
      </w:r>
    </w:p>
    <w:p w14:paraId="1E9F5278" w14:textId="739BA16F" w:rsidR="00BC0546" w:rsidRPr="00392995" w:rsidRDefault="00BC0546" w:rsidP="00BC0546">
      <w:pPr>
        <w:spacing w:line="480" w:lineRule="auto"/>
        <w:jc w:val="center"/>
        <w:rPr>
          <w:rFonts w:ascii="Arial" w:hAnsi="Arial" w:cs="Arial"/>
          <w:b/>
          <w:bCs/>
        </w:rPr>
      </w:pPr>
      <w:r w:rsidRPr="00392995">
        <w:rPr>
          <w:rFonts w:ascii="Arial" w:hAnsi="Arial" w:cs="Arial"/>
          <w:b/>
          <w:bCs/>
        </w:rPr>
        <w:t>Interview Guide</w:t>
      </w:r>
    </w:p>
    <w:p w14:paraId="612B8249" w14:textId="77777777" w:rsidR="00BC0546" w:rsidRDefault="00BC0546" w:rsidP="00BC0546">
      <w:pPr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Good Afternoon Dr. xxx,</w:t>
      </w:r>
    </w:p>
    <w:p w14:paraId="5D32094D" w14:textId="77777777" w:rsidR="00BC0546" w:rsidRPr="00392995" w:rsidRDefault="00BC0546" w:rsidP="00BC0546">
      <w:pPr>
        <w:jc w:val="both"/>
        <w:rPr>
          <w:rFonts w:ascii="Arial" w:hAnsi="Arial" w:cs="Arial"/>
        </w:rPr>
      </w:pPr>
    </w:p>
    <w:p w14:paraId="639BC68E" w14:textId="77777777" w:rsidR="00BC0546" w:rsidRDefault="00BC0546" w:rsidP="00BC0546">
      <w:pPr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Thank you for taking the time to participate in this interview today. The interview will take approximately 20 minutes of your time and I’ll be asking questions about hepatitis B vaccination barriers among adult patients with diabetes. Just to remind you this interview will be recorded and I’ll inform you as soon as I start the recording.</w:t>
      </w:r>
    </w:p>
    <w:p w14:paraId="6A1D31E4" w14:textId="77777777" w:rsidR="00BC0546" w:rsidRPr="00392995" w:rsidRDefault="00BC0546" w:rsidP="00BC0546">
      <w:pPr>
        <w:jc w:val="both"/>
        <w:rPr>
          <w:rFonts w:ascii="Arial" w:hAnsi="Arial" w:cs="Arial"/>
        </w:rPr>
      </w:pPr>
    </w:p>
    <w:p w14:paraId="7D0FDEC7" w14:textId="77777777" w:rsidR="00BC0546" w:rsidRDefault="00BC0546" w:rsidP="00BC0546">
      <w:pPr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 xml:space="preserve">Please do not provide any identifying information about other individuals when providing answers. </w:t>
      </w:r>
    </w:p>
    <w:p w14:paraId="64E26829" w14:textId="77777777" w:rsidR="00BC0546" w:rsidRPr="00392995" w:rsidRDefault="00BC0546" w:rsidP="00BC0546">
      <w:pPr>
        <w:jc w:val="both"/>
        <w:rPr>
          <w:rFonts w:ascii="Arial" w:hAnsi="Arial" w:cs="Arial"/>
        </w:rPr>
      </w:pPr>
    </w:p>
    <w:p w14:paraId="5CC2CE13" w14:textId="77777777" w:rsidR="00BC0546" w:rsidRDefault="00BC0546" w:rsidP="00BC0546">
      <w:pPr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 xml:space="preserve">I’ve sent you the summary explanation of research with the recruitment email, have you had the chance to review it? </w:t>
      </w:r>
    </w:p>
    <w:p w14:paraId="38689F4C" w14:textId="77777777" w:rsidR="00BC0546" w:rsidRPr="00392995" w:rsidRDefault="00BC0546" w:rsidP="00BC0546">
      <w:pPr>
        <w:jc w:val="both"/>
        <w:rPr>
          <w:rFonts w:ascii="Arial" w:hAnsi="Arial" w:cs="Arial"/>
        </w:rPr>
      </w:pPr>
    </w:p>
    <w:p w14:paraId="20B3EBC5" w14:textId="77777777" w:rsidR="00BC0546" w:rsidRPr="00392995" w:rsidRDefault="00BC0546" w:rsidP="00BC0546">
      <w:pPr>
        <w:ind w:left="720"/>
        <w:jc w:val="both"/>
        <w:rPr>
          <w:rFonts w:ascii="Arial" w:hAnsi="Arial" w:cs="Arial"/>
          <w:i/>
          <w:iCs/>
        </w:rPr>
      </w:pPr>
      <w:r w:rsidRPr="00392995">
        <w:rPr>
          <w:rFonts w:ascii="Arial" w:hAnsi="Arial" w:cs="Arial"/>
          <w:i/>
          <w:iCs/>
        </w:rPr>
        <w:t>If no, review with participant and inform them that you will start recording.</w:t>
      </w:r>
    </w:p>
    <w:p w14:paraId="3168B125" w14:textId="77777777" w:rsidR="00BC0546" w:rsidRPr="00392995" w:rsidRDefault="00BC0546" w:rsidP="00BC0546">
      <w:pPr>
        <w:ind w:left="720"/>
        <w:rPr>
          <w:rFonts w:ascii="Arial" w:hAnsi="Arial" w:cs="Arial"/>
        </w:rPr>
      </w:pPr>
      <w:r w:rsidRPr="00392995">
        <w:rPr>
          <w:rFonts w:ascii="Arial" w:hAnsi="Arial" w:cs="Arial"/>
          <w:i/>
          <w:iCs/>
        </w:rPr>
        <w:t>If yes, inform them that you will start recording.</w:t>
      </w:r>
    </w:p>
    <w:p w14:paraId="1860A459" w14:textId="77777777" w:rsidR="00BC0546" w:rsidRDefault="00BC0546" w:rsidP="00BC0546">
      <w:pPr>
        <w:jc w:val="both"/>
        <w:rPr>
          <w:rFonts w:ascii="Arial" w:hAnsi="Arial" w:cs="Arial"/>
          <w:b/>
          <w:bCs/>
          <w:highlight w:val="green"/>
        </w:rPr>
      </w:pPr>
    </w:p>
    <w:p w14:paraId="4E8D9DE2" w14:textId="77777777" w:rsidR="00BC0546" w:rsidRDefault="00BC0546" w:rsidP="00BC0546">
      <w:pPr>
        <w:jc w:val="both"/>
        <w:rPr>
          <w:rFonts w:ascii="Arial" w:hAnsi="Arial" w:cs="Arial"/>
          <w:b/>
          <w:bCs/>
        </w:rPr>
      </w:pPr>
      <w:r w:rsidRPr="00392995">
        <w:rPr>
          <w:rFonts w:ascii="Arial" w:hAnsi="Arial" w:cs="Arial"/>
          <w:b/>
          <w:bCs/>
          <w:highlight w:val="green"/>
        </w:rPr>
        <w:t>START RECORDING</w:t>
      </w:r>
    </w:p>
    <w:p w14:paraId="29EEBFBE" w14:textId="77777777" w:rsidR="00BC0546" w:rsidRPr="00392995" w:rsidRDefault="00BC0546" w:rsidP="00BC0546">
      <w:pPr>
        <w:jc w:val="both"/>
        <w:rPr>
          <w:rFonts w:ascii="Arial" w:hAnsi="Arial" w:cs="Arial"/>
          <w:b/>
          <w:bCs/>
        </w:rPr>
      </w:pPr>
    </w:p>
    <w:p w14:paraId="473EB14B" w14:textId="77777777" w:rsidR="00BC0546" w:rsidRPr="00392995" w:rsidRDefault="00BC0546" w:rsidP="00BC0546">
      <w:pPr>
        <w:pStyle w:val="NormalWeb"/>
        <w:shd w:val="clear" w:color="auto" w:fill="FFFFFF"/>
        <w:rPr>
          <w:rFonts w:ascii="Arial" w:hAnsi="Arial" w:cs="Arial"/>
        </w:rPr>
      </w:pPr>
      <w:r w:rsidRPr="00392995">
        <w:rPr>
          <w:rFonts w:ascii="Arial" w:hAnsi="Arial" w:cs="Arial"/>
        </w:rPr>
        <w:t xml:space="preserve">State date, time of interview. State participant interview number. </w:t>
      </w:r>
    </w:p>
    <w:p w14:paraId="4B2458D8" w14:textId="77777777" w:rsidR="00BC0546" w:rsidRPr="00392995" w:rsidRDefault="00BC0546" w:rsidP="00BC0546">
      <w:pPr>
        <w:pStyle w:val="NormalWeb"/>
        <w:shd w:val="clear" w:color="auto" w:fill="FFFFFF"/>
        <w:rPr>
          <w:rFonts w:ascii="Arial" w:hAnsi="Arial" w:cs="Arial"/>
        </w:rPr>
      </w:pPr>
    </w:p>
    <w:p w14:paraId="4C714510" w14:textId="77777777" w:rsidR="00BC0546" w:rsidRPr="00392995" w:rsidRDefault="00BC0546" w:rsidP="00BC0546">
      <w:pPr>
        <w:pStyle w:val="NormalWeb"/>
        <w:shd w:val="clear" w:color="auto" w:fill="FFFFFF"/>
        <w:rPr>
          <w:rFonts w:ascii="Arial" w:hAnsi="Arial" w:cs="Arial"/>
        </w:rPr>
      </w:pPr>
      <w:r w:rsidRPr="00392995">
        <w:rPr>
          <w:rFonts w:ascii="Arial" w:hAnsi="Arial" w:cs="Arial"/>
        </w:rPr>
        <w:t>Can you confirm that we’ve discussed the summary explanation of research for this study, and you give permission for audio and video recording?</w:t>
      </w:r>
    </w:p>
    <w:p w14:paraId="3073548D" w14:textId="77777777" w:rsidR="00BC0546" w:rsidRPr="00392995" w:rsidRDefault="00BC0546" w:rsidP="00BC0546">
      <w:pPr>
        <w:pStyle w:val="NormalWeb"/>
        <w:shd w:val="clear" w:color="auto" w:fill="FFFFFF"/>
        <w:rPr>
          <w:rFonts w:ascii="Arial" w:hAnsi="Arial" w:cs="Arial"/>
        </w:rPr>
      </w:pPr>
    </w:p>
    <w:p w14:paraId="537F619D" w14:textId="77777777" w:rsidR="00BC0546" w:rsidRPr="00392995" w:rsidRDefault="00BC0546" w:rsidP="00BC0546">
      <w:pPr>
        <w:pStyle w:val="NormalWeb"/>
        <w:shd w:val="clear" w:color="auto" w:fill="FFFFFF"/>
        <w:rPr>
          <w:rFonts w:ascii="Arial" w:hAnsi="Arial" w:cs="Arial"/>
          <w:b/>
          <w:bCs/>
        </w:rPr>
      </w:pPr>
      <w:r w:rsidRPr="00392995">
        <w:rPr>
          <w:rFonts w:ascii="Arial" w:hAnsi="Arial" w:cs="Arial"/>
          <w:b/>
          <w:bCs/>
        </w:rPr>
        <w:t>OPENING QUESTIONS</w:t>
      </w:r>
    </w:p>
    <w:p w14:paraId="58D0AD4F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What are your thoughts on hepatitis B infections among adults with diabetes? Specifically, do you think they are at increased risk of getting hepatitis B?</w:t>
      </w:r>
    </w:p>
    <w:p w14:paraId="58959168" w14:textId="77777777" w:rsidR="00BC0546" w:rsidRPr="00392995" w:rsidRDefault="00BC0546" w:rsidP="00BC0546">
      <w:pPr>
        <w:pStyle w:val="ListParagraph"/>
        <w:numPr>
          <w:ilvl w:val="1"/>
          <w:numId w:val="1"/>
        </w:numPr>
        <w:spacing w:before="240"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 xml:space="preserve">Are your thoughts different for type 1 or type 2 diabetes? </w:t>
      </w:r>
    </w:p>
    <w:p w14:paraId="7CF81739" w14:textId="77777777" w:rsidR="00BC0546" w:rsidRPr="00392995" w:rsidRDefault="00BC0546" w:rsidP="00BC0546">
      <w:pPr>
        <w:pStyle w:val="ListParagraph"/>
        <w:jc w:val="both"/>
        <w:rPr>
          <w:rFonts w:ascii="Arial" w:hAnsi="Arial" w:cs="Arial"/>
        </w:rPr>
      </w:pPr>
    </w:p>
    <w:p w14:paraId="549FDABE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Do you believe adults with diabetes should receive the recommended hepatitis B vaccine? Why or why not?</w:t>
      </w:r>
    </w:p>
    <w:p w14:paraId="1397A0BD" w14:textId="77777777" w:rsidR="00BC0546" w:rsidRPr="00392995" w:rsidRDefault="00BC0546" w:rsidP="00BC0546">
      <w:pPr>
        <w:jc w:val="both"/>
        <w:rPr>
          <w:rFonts w:ascii="Arial" w:hAnsi="Arial" w:cs="Arial"/>
          <w:b/>
          <w:bCs/>
        </w:rPr>
      </w:pPr>
      <w:r w:rsidRPr="00392995">
        <w:rPr>
          <w:rFonts w:ascii="Arial" w:hAnsi="Arial" w:cs="Arial"/>
          <w:b/>
          <w:bCs/>
        </w:rPr>
        <w:t>HEPATITIS B VACCINE BARRIERS</w:t>
      </w:r>
    </w:p>
    <w:p w14:paraId="3AFE33D9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What barriers prevent those with diabetes in getting the hepatitis B vaccine?</w:t>
      </w:r>
    </w:p>
    <w:p w14:paraId="4517E6B8" w14:textId="77777777" w:rsidR="00BC0546" w:rsidRPr="00392995" w:rsidRDefault="00BC0546" w:rsidP="00BC0546">
      <w:pPr>
        <w:ind w:left="360"/>
        <w:jc w:val="both"/>
        <w:rPr>
          <w:rFonts w:ascii="Arial" w:hAnsi="Arial" w:cs="Arial"/>
          <w:sz w:val="4"/>
          <w:szCs w:val="4"/>
        </w:rPr>
      </w:pPr>
    </w:p>
    <w:p w14:paraId="40FB0759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Why do you think it is difficult for patients with diabetes in receiving the follow up doses for the hepatitis B vaccines?</w:t>
      </w:r>
    </w:p>
    <w:p w14:paraId="7955A763" w14:textId="77777777" w:rsidR="00BC0546" w:rsidRPr="00392995" w:rsidRDefault="00BC0546" w:rsidP="00BC0546">
      <w:pPr>
        <w:jc w:val="both"/>
        <w:rPr>
          <w:rFonts w:ascii="Arial" w:hAnsi="Arial" w:cs="Arial"/>
          <w:sz w:val="4"/>
          <w:szCs w:val="4"/>
        </w:rPr>
      </w:pPr>
    </w:p>
    <w:p w14:paraId="66037ACC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What are your thoughts on</w:t>
      </w:r>
      <w:r w:rsidRPr="00392995">
        <w:rPr>
          <w:rFonts w:ascii="Arial" w:hAnsi="Arial" w:cs="Arial"/>
          <w:i/>
          <w:iCs/>
        </w:rPr>
        <w:t xml:space="preserve"> </w:t>
      </w:r>
      <w:r w:rsidRPr="00392995">
        <w:rPr>
          <w:rFonts w:ascii="Arial" w:hAnsi="Arial" w:cs="Arial"/>
        </w:rPr>
        <w:t>age and hepatitis B vaccination rates among those with diabetes? Specifically, do you see a difference between younger and older individuals?</w:t>
      </w:r>
    </w:p>
    <w:p w14:paraId="2E8ACB70" w14:textId="77777777" w:rsidR="00BC0546" w:rsidRPr="00392995" w:rsidRDefault="00BC0546" w:rsidP="00BC0546">
      <w:pPr>
        <w:pStyle w:val="ListParagraph"/>
        <w:numPr>
          <w:ilvl w:val="1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What will be your recommendation for younger adults with diabetes? And for older adults with diabetes?</w:t>
      </w:r>
    </w:p>
    <w:p w14:paraId="1DAB4DAC" w14:textId="77777777" w:rsidR="00BC0546" w:rsidRPr="00392995" w:rsidRDefault="00BC0546" w:rsidP="00BC0546">
      <w:pPr>
        <w:jc w:val="both"/>
        <w:rPr>
          <w:rFonts w:ascii="Arial" w:hAnsi="Arial" w:cs="Arial"/>
          <w:sz w:val="4"/>
          <w:szCs w:val="4"/>
        </w:rPr>
      </w:pPr>
    </w:p>
    <w:p w14:paraId="4FCF8BFC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lastRenderedPageBreak/>
        <w:t>Also, what are your thoughts on why adults with diabetes with less education are less likely to be vaccinated against hepatitis B?</w:t>
      </w:r>
    </w:p>
    <w:p w14:paraId="683A2DD8" w14:textId="77777777" w:rsidR="00BC0546" w:rsidRPr="00392995" w:rsidRDefault="00BC0546" w:rsidP="00BC0546">
      <w:pPr>
        <w:pStyle w:val="ListParagraph"/>
        <w:numPr>
          <w:ilvl w:val="1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What is your approach in recommending the hepatitis B vaccine to those adults with diabetes that are less educated?</w:t>
      </w:r>
    </w:p>
    <w:p w14:paraId="1AFD9582" w14:textId="77777777" w:rsidR="00BC0546" w:rsidRPr="00392995" w:rsidRDefault="00BC0546" w:rsidP="00BC0546">
      <w:pPr>
        <w:jc w:val="both"/>
        <w:rPr>
          <w:rFonts w:ascii="Arial" w:hAnsi="Arial" w:cs="Arial"/>
          <w:sz w:val="4"/>
          <w:szCs w:val="4"/>
        </w:rPr>
      </w:pPr>
    </w:p>
    <w:p w14:paraId="0D5D4E22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Are there any other barriers that you think that inhibit adults with diabetes in getting the hepatitis B vaccine?</w:t>
      </w:r>
    </w:p>
    <w:p w14:paraId="4F8B20C7" w14:textId="77777777" w:rsidR="00BC0546" w:rsidRPr="00392995" w:rsidDel="00F01E5B" w:rsidRDefault="00BC0546" w:rsidP="00BC0546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>Probe: Your thoughts on gender, race, income, place of birth, insurance</w:t>
      </w:r>
    </w:p>
    <w:p w14:paraId="27755580" w14:textId="77777777" w:rsidR="00BC0546" w:rsidRPr="00392995" w:rsidRDefault="00BC0546" w:rsidP="00BC0546">
      <w:pPr>
        <w:jc w:val="both"/>
        <w:rPr>
          <w:rFonts w:ascii="Arial" w:hAnsi="Arial" w:cs="Arial"/>
          <w:sz w:val="4"/>
          <w:szCs w:val="4"/>
        </w:rPr>
      </w:pPr>
    </w:p>
    <w:p w14:paraId="5B5DD5DB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eastAsia="Times New Roman" w:hAnsi="Arial" w:cs="Arial"/>
          <w:color w:val="201F1E"/>
        </w:rPr>
        <w:t xml:space="preserve">What do you say to a patient </w:t>
      </w:r>
      <w:r w:rsidRPr="00392995">
        <w:rPr>
          <w:rFonts w:ascii="Arial" w:hAnsi="Arial" w:cs="Arial"/>
        </w:rPr>
        <w:t>with diabetes</w:t>
      </w:r>
      <w:r w:rsidRPr="00392995">
        <w:rPr>
          <w:rFonts w:ascii="Arial" w:eastAsia="Times New Roman" w:hAnsi="Arial" w:cs="Arial"/>
          <w:color w:val="201F1E"/>
        </w:rPr>
        <w:t xml:space="preserve"> to describe why the Hepatitis B vaccine may be important?</w:t>
      </w:r>
    </w:p>
    <w:p w14:paraId="39E221E7" w14:textId="77777777" w:rsidR="00BC0546" w:rsidRPr="00392995" w:rsidRDefault="00BC0546" w:rsidP="00BC0546">
      <w:pPr>
        <w:jc w:val="both"/>
        <w:rPr>
          <w:rFonts w:ascii="Arial" w:hAnsi="Arial" w:cs="Arial"/>
          <w:sz w:val="4"/>
          <w:szCs w:val="4"/>
        </w:rPr>
      </w:pPr>
    </w:p>
    <w:p w14:paraId="333B719C" w14:textId="77777777" w:rsidR="00BC0546" w:rsidRPr="00392995" w:rsidRDefault="00BC0546" w:rsidP="00BC054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Arial" w:hAnsi="Arial" w:cs="Arial"/>
        </w:rPr>
      </w:pPr>
      <w:r w:rsidRPr="00392995">
        <w:rPr>
          <w:rFonts w:ascii="Arial" w:eastAsia="Times New Roman" w:hAnsi="Arial" w:cs="Arial"/>
          <w:color w:val="201F1E"/>
        </w:rPr>
        <w:t>What do you tell them if they are reluctant?  Does this seem to help?</w:t>
      </w:r>
    </w:p>
    <w:p w14:paraId="0A824D95" w14:textId="77777777" w:rsidR="00BC0546" w:rsidRPr="00392995" w:rsidRDefault="00BC0546" w:rsidP="00BC0546">
      <w:pPr>
        <w:pStyle w:val="ListParagraph"/>
        <w:rPr>
          <w:rFonts w:ascii="Arial" w:hAnsi="Arial" w:cs="Arial"/>
        </w:rPr>
      </w:pPr>
    </w:p>
    <w:p w14:paraId="43E713C9" w14:textId="77777777" w:rsidR="00BC0546" w:rsidRPr="00392995" w:rsidRDefault="00BC0546" w:rsidP="00BC0546">
      <w:pPr>
        <w:contextualSpacing/>
        <w:jc w:val="both"/>
        <w:rPr>
          <w:rFonts w:ascii="Arial" w:hAnsi="Arial" w:cs="Arial"/>
        </w:rPr>
      </w:pPr>
    </w:p>
    <w:p w14:paraId="12EEEAE0" w14:textId="77777777" w:rsidR="00BC0546" w:rsidRPr="00392995" w:rsidRDefault="00BC0546" w:rsidP="00BC0546">
      <w:pPr>
        <w:jc w:val="both"/>
        <w:rPr>
          <w:rFonts w:ascii="Arial" w:hAnsi="Arial" w:cs="Arial"/>
        </w:rPr>
      </w:pPr>
      <w:r w:rsidRPr="00392995">
        <w:rPr>
          <w:rFonts w:ascii="Arial" w:eastAsia="Times New Roman" w:hAnsi="Arial" w:cs="Arial"/>
          <w:color w:val="201F1E"/>
        </w:rPr>
        <w:t>Is there anything you would like to add, other thoughts or concerns?</w:t>
      </w:r>
    </w:p>
    <w:p w14:paraId="72B55994" w14:textId="77777777" w:rsidR="00BC0546" w:rsidRPr="00392995" w:rsidRDefault="00BC0546" w:rsidP="00BC0546">
      <w:pPr>
        <w:pStyle w:val="NormalWeb"/>
        <w:shd w:val="clear" w:color="auto" w:fill="FFFFFF"/>
        <w:ind w:left="360"/>
        <w:rPr>
          <w:rFonts w:ascii="Arial" w:hAnsi="Arial" w:cs="Arial"/>
          <w:sz w:val="22"/>
          <w:szCs w:val="22"/>
          <w:bdr w:val="none" w:sz="0" w:space="0" w:color="auto" w:frame="1"/>
        </w:rPr>
      </w:pPr>
    </w:p>
    <w:p w14:paraId="323A8A89" w14:textId="77777777" w:rsidR="00BC0546" w:rsidRPr="00392995" w:rsidRDefault="00BC0546" w:rsidP="00BC0546">
      <w:pPr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 xml:space="preserve">Thank you so much for participating in the study, I will stop the recording now. </w:t>
      </w:r>
    </w:p>
    <w:p w14:paraId="0AE188B5" w14:textId="77777777" w:rsidR="00BC0546" w:rsidRDefault="00BC0546" w:rsidP="00BC0546">
      <w:pPr>
        <w:jc w:val="both"/>
        <w:rPr>
          <w:rFonts w:ascii="Arial" w:hAnsi="Arial" w:cs="Arial"/>
          <w:b/>
          <w:bCs/>
          <w:highlight w:val="red"/>
        </w:rPr>
      </w:pPr>
    </w:p>
    <w:p w14:paraId="0946408E" w14:textId="77777777" w:rsidR="00BC0546" w:rsidRPr="00392995" w:rsidRDefault="00BC0546" w:rsidP="00BC0546">
      <w:pPr>
        <w:jc w:val="both"/>
        <w:rPr>
          <w:rFonts w:ascii="Arial" w:hAnsi="Arial" w:cs="Arial"/>
          <w:b/>
          <w:bCs/>
        </w:rPr>
      </w:pPr>
      <w:r w:rsidRPr="00392995">
        <w:rPr>
          <w:rFonts w:ascii="Arial" w:hAnsi="Arial" w:cs="Arial"/>
          <w:b/>
          <w:bCs/>
          <w:highlight w:val="red"/>
        </w:rPr>
        <w:t>STOP RECORDING</w:t>
      </w:r>
    </w:p>
    <w:p w14:paraId="67272EEC" w14:textId="77777777" w:rsidR="00BC0546" w:rsidRDefault="00BC0546" w:rsidP="00BC0546">
      <w:pPr>
        <w:jc w:val="both"/>
        <w:rPr>
          <w:rFonts w:ascii="Arial" w:hAnsi="Arial" w:cs="Arial"/>
        </w:rPr>
      </w:pPr>
    </w:p>
    <w:p w14:paraId="653FFB6F" w14:textId="77777777" w:rsidR="00BC0546" w:rsidRPr="00392995" w:rsidRDefault="00BC0546" w:rsidP="00BC0546">
      <w:pPr>
        <w:jc w:val="both"/>
        <w:rPr>
          <w:rFonts w:ascii="Arial" w:hAnsi="Arial" w:cs="Arial"/>
        </w:rPr>
      </w:pPr>
      <w:r w:rsidRPr="00392995">
        <w:rPr>
          <w:rFonts w:ascii="Arial" w:hAnsi="Arial" w:cs="Arial"/>
        </w:rPr>
        <w:t xml:space="preserve">If you think of any questions, please feel free to reach out. </w:t>
      </w:r>
    </w:p>
    <w:p w14:paraId="629DBA26" w14:textId="77777777" w:rsidR="00BC0546" w:rsidRDefault="00BC0546" w:rsidP="00BC0546">
      <w:pPr>
        <w:jc w:val="both"/>
        <w:rPr>
          <w:rFonts w:ascii="Arial" w:hAnsi="Arial" w:cs="Arial"/>
        </w:rPr>
      </w:pPr>
    </w:p>
    <w:p w14:paraId="593006E6" w14:textId="6F96D094" w:rsidR="007103FA" w:rsidRDefault="00BC0546" w:rsidP="00BC0546">
      <w:r w:rsidRPr="00392995">
        <w:rPr>
          <w:rFonts w:ascii="Arial" w:hAnsi="Arial" w:cs="Arial"/>
        </w:rPr>
        <w:t>Thank you and hope you have</w:t>
      </w:r>
      <w:r w:rsidR="00DF771F">
        <w:rPr>
          <w:rFonts w:ascii="Arial" w:hAnsi="Arial" w:cs="Arial"/>
        </w:rPr>
        <w:t xml:space="preserve"> a great rest of your day.</w:t>
      </w:r>
    </w:p>
    <w:sectPr w:rsidR="00710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210B0"/>
    <w:multiLevelType w:val="hybridMultilevel"/>
    <w:tmpl w:val="CDB42186"/>
    <w:lvl w:ilvl="0" w:tplc="33A6BCA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BE3CFB"/>
    <w:multiLevelType w:val="hybridMultilevel"/>
    <w:tmpl w:val="6C4AD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168534">
    <w:abstractNumId w:val="1"/>
  </w:num>
  <w:num w:numId="2" w16cid:durableId="1120689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546"/>
    <w:rsid w:val="00531E39"/>
    <w:rsid w:val="007103FA"/>
    <w:rsid w:val="00710890"/>
    <w:rsid w:val="008B1445"/>
    <w:rsid w:val="00A37F94"/>
    <w:rsid w:val="00A517B6"/>
    <w:rsid w:val="00BC0546"/>
    <w:rsid w:val="00CD19BA"/>
    <w:rsid w:val="00DF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76B1A"/>
  <w15:chartTrackingRefBased/>
  <w15:docId w15:val="{BB2DF08C-8672-4C13-B2AC-DF43E2377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54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54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C054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wne Muller</dc:creator>
  <cp:keywords/>
  <dc:description/>
  <cp:lastModifiedBy>Muller, null</cp:lastModifiedBy>
  <cp:revision>2</cp:revision>
  <dcterms:created xsi:type="dcterms:W3CDTF">2024-10-07T16:40:00Z</dcterms:created>
  <dcterms:modified xsi:type="dcterms:W3CDTF">2024-10-0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7f7e5785b389bafe11ec96c3bc84f8e87f831826f2988a3ab1e8ef148ccf50</vt:lpwstr>
  </property>
</Properties>
</file>